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4CE" w:rsidRPr="00B55B88" w:rsidRDefault="00C33EC4" w:rsidP="0058508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B55B88">
        <w:rPr>
          <w:rFonts w:ascii="Times New Roman" w:eastAsia="Times New Roman" w:hAnsi="Times New Roman" w:cs="Times New Roman"/>
          <w:color w:val="000000"/>
          <w:sz w:val="24"/>
          <w:szCs w:val="24"/>
        </w:rPr>
        <w:t>S1 T</w:t>
      </w:r>
      <w:r w:rsidR="00E074CE" w:rsidRPr="00B55B88">
        <w:rPr>
          <w:rFonts w:ascii="Times New Roman" w:eastAsia="Times New Roman" w:hAnsi="Times New Roman" w:cs="Times New Roman"/>
          <w:color w:val="000000"/>
          <w:sz w:val="24"/>
          <w:szCs w:val="24"/>
        </w:rPr>
        <w:t>able.</w:t>
      </w:r>
      <w:proofErr w:type="gramEnd"/>
      <w:r w:rsidR="00E074CE" w:rsidRPr="00B55B8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ize field and study plot size on the protective and non-protective maize fields</w:t>
      </w:r>
    </w:p>
    <w:tbl>
      <w:tblPr>
        <w:tblpPr w:leftFromText="180" w:rightFromText="180" w:horzAnchor="margin" w:tblpY="624"/>
        <w:tblW w:w="12438" w:type="dxa"/>
        <w:tblLook w:val="04A0" w:firstRow="1" w:lastRow="0" w:firstColumn="1" w:lastColumn="0" w:noHBand="0" w:noVBand="1"/>
      </w:tblPr>
      <w:tblGrid>
        <w:gridCol w:w="1524"/>
        <w:gridCol w:w="1464"/>
        <w:gridCol w:w="2430"/>
        <w:gridCol w:w="2340"/>
        <w:gridCol w:w="2250"/>
        <w:gridCol w:w="2430"/>
      </w:tblGrid>
      <w:tr w:rsidR="00E074CE" w:rsidRPr="00B55B88" w:rsidTr="00217E46">
        <w:trPr>
          <w:trHeight w:val="299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074CE" w:rsidRPr="00B55B88" w:rsidTr="0023173E">
        <w:trPr>
          <w:trHeight w:val="299"/>
        </w:trPr>
        <w:tc>
          <w:tcPr>
            <w:tcW w:w="15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udy sites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ield number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ize field size in hectar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tudy plot size (10x10m)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stance to forest edg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eventive and non-preventive measures</w:t>
            </w:r>
          </w:p>
        </w:tc>
      </w:tr>
      <w:tr w:rsidR="00E074CE" w:rsidRPr="00B55B88" w:rsidTr="0023173E">
        <w:trPr>
          <w:trHeight w:val="299"/>
        </w:trPr>
        <w:tc>
          <w:tcPr>
            <w:tcW w:w="1524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rumu</w:t>
            </w:r>
            <w:proofErr w:type="spellEnd"/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ide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re mesh</w:t>
            </w:r>
          </w:p>
        </w:tc>
      </w:tr>
      <w:tr w:rsidR="00E074CE" w:rsidRPr="00B55B88" w:rsidTr="0023173E">
        <w:trPr>
          <w:trHeight w:val="299"/>
        </w:trPr>
        <w:tc>
          <w:tcPr>
            <w:tcW w:w="152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guard</w:t>
            </w:r>
          </w:p>
        </w:tc>
      </w:tr>
      <w:tr w:rsidR="00E074CE" w:rsidRPr="00B55B88" w:rsidTr="0023173E">
        <w:trPr>
          <w:trHeight w:val="299"/>
        </w:trPr>
        <w:tc>
          <w:tcPr>
            <w:tcW w:w="152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ecrow</w:t>
            </w:r>
          </w:p>
        </w:tc>
      </w:tr>
      <w:tr w:rsidR="00E074CE" w:rsidRPr="00B55B88" w:rsidTr="0023173E">
        <w:trPr>
          <w:trHeight w:val="299"/>
        </w:trPr>
        <w:tc>
          <w:tcPr>
            <w:tcW w:w="152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rny bushy</w:t>
            </w:r>
          </w:p>
        </w:tc>
      </w:tr>
      <w:tr w:rsidR="00E074CE" w:rsidRPr="00B55B88" w:rsidTr="0023173E">
        <w:trPr>
          <w:trHeight w:val="299"/>
        </w:trPr>
        <w:tc>
          <w:tcPr>
            <w:tcW w:w="152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/control</w:t>
            </w:r>
          </w:p>
        </w:tc>
      </w:tr>
      <w:tr w:rsidR="00E074CE" w:rsidRPr="00B55B88" w:rsidTr="0023173E">
        <w:trPr>
          <w:trHeight w:val="299"/>
        </w:trPr>
        <w:tc>
          <w:tcPr>
            <w:tcW w:w="152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</w:tr>
      <w:tr w:rsidR="00E074CE" w:rsidRPr="00B55B88" w:rsidTr="0023173E">
        <w:trPr>
          <w:trHeight w:val="299"/>
        </w:trPr>
        <w:tc>
          <w:tcPr>
            <w:tcW w:w="152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</w:tr>
      <w:tr w:rsidR="00E074CE" w:rsidRPr="00B55B88" w:rsidTr="0023173E">
        <w:trPr>
          <w:trHeight w:val="299"/>
        </w:trPr>
        <w:tc>
          <w:tcPr>
            <w:tcW w:w="152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</w:tr>
      <w:tr w:rsidR="00E074CE" w:rsidRPr="00B55B88" w:rsidTr="0023173E">
        <w:trPr>
          <w:trHeight w:val="299"/>
        </w:trPr>
        <w:tc>
          <w:tcPr>
            <w:tcW w:w="1524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kate</w:t>
            </w:r>
            <w:proofErr w:type="spellEnd"/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achare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re mesh</w:t>
            </w:r>
          </w:p>
        </w:tc>
      </w:tr>
      <w:tr w:rsidR="00E074CE" w:rsidRPr="00B55B88" w:rsidTr="0023173E">
        <w:trPr>
          <w:trHeight w:val="299"/>
        </w:trPr>
        <w:tc>
          <w:tcPr>
            <w:tcW w:w="152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ecrow</w:t>
            </w:r>
          </w:p>
        </w:tc>
      </w:tr>
      <w:tr w:rsidR="00E074CE" w:rsidRPr="00B55B88" w:rsidTr="0023173E">
        <w:trPr>
          <w:trHeight w:val="299"/>
        </w:trPr>
        <w:tc>
          <w:tcPr>
            <w:tcW w:w="152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rny bushy</w:t>
            </w:r>
          </w:p>
        </w:tc>
      </w:tr>
      <w:tr w:rsidR="00E074CE" w:rsidRPr="00B55B88" w:rsidTr="0023173E">
        <w:trPr>
          <w:trHeight w:val="299"/>
        </w:trPr>
        <w:tc>
          <w:tcPr>
            <w:tcW w:w="152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/control</w:t>
            </w:r>
          </w:p>
        </w:tc>
      </w:tr>
      <w:tr w:rsidR="00E074CE" w:rsidRPr="00B55B88" w:rsidTr="0023173E">
        <w:trPr>
          <w:trHeight w:val="299"/>
        </w:trPr>
        <w:tc>
          <w:tcPr>
            <w:tcW w:w="152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guard</w:t>
            </w:r>
          </w:p>
        </w:tc>
      </w:tr>
      <w:tr w:rsidR="00E074CE" w:rsidRPr="00B55B88" w:rsidTr="0023173E">
        <w:trPr>
          <w:trHeight w:val="299"/>
        </w:trPr>
        <w:tc>
          <w:tcPr>
            <w:tcW w:w="152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</w:tr>
      <w:tr w:rsidR="00E074CE" w:rsidRPr="00B55B88" w:rsidTr="0023173E">
        <w:trPr>
          <w:trHeight w:val="299"/>
        </w:trPr>
        <w:tc>
          <w:tcPr>
            <w:tcW w:w="152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</w:tr>
      <w:tr w:rsidR="00E074CE" w:rsidRPr="00B55B88" w:rsidTr="0023173E">
        <w:trPr>
          <w:trHeight w:val="299"/>
        </w:trPr>
        <w:tc>
          <w:tcPr>
            <w:tcW w:w="152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</w:tr>
      <w:tr w:rsidR="00E074CE" w:rsidRPr="00B55B88" w:rsidTr="0023173E">
        <w:trPr>
          <w:trHeight w:val="299"/>
        </w:trPr>
        <w:tc>
          <w:tcPr>
            <w:tcW w:w="1524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bo</w:t>
            </w:r>
            <w:proofErr w:type="spellEnd"/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ogene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</w:tr>
      <w:tr w:rsidR="00E074CE" w:rsidRPr="00B55B88" w:rsidTr="0023173E">
        <w:trPr>
          <w:trHeight w:val="299"/>
        </w:trPr>
        <w:tc>
          <w:tcPr>
            <w:tcW w:w="152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</w:tr>
      <w:tr w:rsidR="00E074CE" w:rsidRPr="00B55B88" w:rsidTr="0023173E">
        <w:trPr>
          <w:trHeight w:val="299"/>
        </w:trPr>
        <w:tc>
          <w:tcPr>
            <w:tcW w:w="152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</w:tr>
      <w:tr w:rsidR="00E074CE" w:rsidRPr="00B55B88" w:rsidTr="0023173E">
        <w:trPr>
          <w:trHeight w:val="299"/>
        </w:trPr>
        <w:tc>
          <w:tcPr>
            <w:tcW w:w="1524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ot</w:t>
            </w:r>
            <w:proofErr w:type="spellEnd"/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ja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</w:tr>
      <w:tr w:rsidR="00E074CE" w:rsidRPr="00B55B88" w:rsidTr="0023173E">
        <w:trPr>
          <w:trHeight w:val="299"/>
        </w:trPr>
        <w:tc>
          <w:tcPr>
            <w:tcW w:w="152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</w:tr>
      <w:tr w:rsidR="00E074CE" w:rsidRPr="00B55B88" w:rsidTr="0023173E">
        <w:trPr>
          <w:trHeight w:val="299"/>
        </w:trPr>
        <w:tc>
          <w:tcPr>
            <w:tcW w:w="152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</w:tr>
      <w:tr w:rsidR="00E074CE" w:rsidRPr="00B55B88" w:rsidTr="0023173E">
        <w:trPr>
          <w:trHeight w:val="299"/>
        </w:trPr>
        <w:tc>
          <w:tcPr>
            <w:tcW w:w="1524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nasa</w:t>
            </w:r>
            <w:proofErr w:type="spellEnd"/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asa</w:t>
            </w:r>
            <w:proofErr w:type="spellEnd"/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</w:tr>
      <w:tr w:rsidR="00E074CE" w:rsidRPr="00B55B88" w:rsidTr="0023173E">
        <w:trPr>
          <w:trHeight w:val="299"/>
        </w:trPr>
        <w:tc>
          <w:tcPr>
            <w:tcW w:w="152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</w:tr>
      <w:tr w:rsidR="00E074CE" w:rsidRPr="00B55B88" w:rsidTr="0023173E">
        <w:trPr>
          <w:trHeight w:val="299"/>
        </w:trPr>
        <w:tc>
          <w:tcPr>
            <w:tcW w:w="152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74CE" w:rsidRPr="00B55B88" w:rsidRDefault="00E074CE" w:rsidP="0058508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</w:tr>
    </w:tbl>
    <w:p w:rsidR="00E074CE" w:rsidRPr="00FC32D0" w:rsidRDefault="00E074CE" w:rsidP="0058508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074CE" w:rsidRPr="00FC32D0" w:rsidRDefault="00E074CE" w:rsidP="0058508A">
      <w:pPr>
        <w:spacing w:line="360" w:lineRule="auto"/>
      </w:pPr>
    </w:p>
    <w:p w:rsidR="00E074CE" w:rsidRPr="00FC32D0" w:rsidRDefault="00E074CE" w:rsidP="0058508A">
      <w:pPr>
        <w:spacing w:before="100" w:beforeAutospacing="1" w:after="100" w:afterAutospacing="1" w:line="360" w:lineRule="auto"/>
        <w:jc w:val="both"/>
        <w:outlineLvl w:val="1"/>
        <w:rPr>
          <w:rFonts w:ascii="Times New Roman" w:eastAsia="Calibri" w:hAnsi="Times New Roman" w:cs="Times New Roman"/>
          <w:sz w:val="24"/>
          <w:szCs w:val="24"/>
        </w:rPr>
      </w:pPr>
    </w:p>
    <w:p w:rsidR="00E074CE" w:rsidRPr="00FC32D0" w:rsidRDefault="00E074CE" w:rsidP="0058508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E074CE" w:rsidRPr="00FC32D0" w:rsidRDefault="00E074CE" w:rsidP="0058508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E074CE" w:rsidRPr="00FC32D0" w:rsidRDefault="00E074CE" w:rsidP="0058508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E074CE" w:rsidRPr="00FC32D0" w:rsidRDefault="00E074CE" w:rsidP="0058508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E074CE" w:rsidRPr="00FC32D0" w:rsidRDefault="00E074CE" w:rsidP="0058508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E074CE" w:rsidRPr="00FC32D0" w:rsidRDefault="00E074CE" w:rsidP="0058508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ZA"/>
        </w:rPr>
      </w:pPr>
    </w:p>
    <w:p w:rsidR="00E074CE" w:rsidRPr="00FC32D0" w:rsidRDefault="00E074CE" w:rsidP="0058508A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bookmarkEnd w:id="0"/>
    <w:p w:rsidR="00175F0F" w:rsidRDefault="0058508A"/>
    <w:sectPr w:rsidR="00175F0F" w:rsidSect="00E074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4CE"/>
    <w:rsid w:val="0023173E"/>
    <w:rsid w:val="002B7E44"/>
    <w:rsid w:val="003B2754"/>
    <w:rsid w:val="00584F71"/>
    <w:rsid w:val="0058508A"/>
    <w:rsid w:val="00667A2E"/>
    <w:rsid w:val="00966B0A"/>
    <w:rsid w:val="00B55B88"/>
    <w:rsid w:val="00C33EC4"/>
    <w:rsid w:val="00CB3EFC"/>
    <w:rsid w:val="00DF5690"/>
    <w:rsid w:val="00E074CE"/>
    <w:rsid w:val="00E95D1F"/>
    <w:rsid w:val="00FC1CD2"/>
    <w:rsid w:val="00FE4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CD9B32-3610-4AAE-90E0-86B30F6F8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4-10-23T14:06:00Z</dcterms:created>
  <dcterms:modified xsi:type="dcterms:W3CDTF">2024-11-02T14:58:00Z</dcterms:modified>
</cp:coreProperties>
</file>